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6407E" w14:textId="591BA1BF" w:rsidR="00D0616A" w:rsidRPr="00A17F56" w:rsidRDefault="007E5D5A">
      <w:pPr>
        <w:spacing w:after="0" w:line="259" w:lineRule="auto"/>
        <w:ind w:left="12"/>
        <w:rPr>
          <w:sz w:val="18"/>
          <w:szCs w:val="24"/>
        </w:rPr>
      </w:pPr>
      <w:r w:rsidRPr="00A17F56">
        <w:rPr>
          <w:sz w:val="24"/>
          <w:szCs w:val="24"/>
        </w:rPr>
        <w:t xml:space="preserve">Supplementary </w:t>
      </w:r>
      <w:r w:rsidR="00A42967" w:rsidRPr="00A17F56">
        <w:rPr>
          <w:sz w:val="24"/>
          <w:szCs w:val="24"/>
        </w:rPr>
        <w:t>T</w:t>
      </w:r>
      <w:r w:rsidR="00CA78E1" w:rsidRPr="00A17F56">
        <w:rPr>
          <w:sz w:val="24"/>
          <w:szCs w:val="24"/>
        </w:rPr>
        <w:t xml:space="preserve">able </w:t>
      </w:r>
      <w:r w:rsidRPr="00A17F56">
        <w:rPr>
          <w:sz w:val="24"/>
          <w:szCs w:val="24"/>
        </w:rPr>
        <w:t>S1</w:t>
      </w:r>
      <w:r w:rsidRPr="00A17F56">
        <w:rPr>
          <w:rFonts w:eastAsia="宋体"/>
          <w:sz w:val="24"/>
          <w:szCs w:val="24"/>
        </w:rPr>
        <w:t>：</w:t>
      </w:r>
      <w:r w:rsidR="00CE3B4D" w:rsidRPr="00A17F56">
        <w:rPr>
          <w:noProof/>
          <w:sz w:val="18"/>
          <w:szCs w:val="24"/>
        </w:rPr>
        <w:drawing>
          <wp:anchor distT="0" distB="0" distL="114300" distR="114300" simplePos="0" relativeHeight="251658240" behindDoc="0" locked="0" layoutInCell="1" allowOverlap="0" wp14:anchorId="123D72F8" wp14:editId="5A70441F">
            <wp:simplePos x="0" y="0"/>
            <wp:positionH relativeFrom="page">
              <wp:posOffset>5652135</wp:posOffset>
            </wp:positionH>
            <wp:positionV relativeFrom="page">
              <wp:posOffset>149225</wp:posOffset>
            </wp:positionV>
            <wp:extent cx="1703071" cy="442595"/>
            <wp:effectExtent l="0" t="0" r="0" b="0"/>
            <wp:wrapSquare wrapText="bothSides"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03071" cy="442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E3B4D" w:rsidRPr="00A17F56">
        <w:rPr>
          <w:sz w:val="24"/>
          <w:szCs w:val="24"/>
        </w:rPr>
        <w:t xml:space="preserve">TRIPOD Checklist: Prediction Model Development and Validation </w:t>
      </w:r>
    </w:p>
    <w:tbl>
      <w:tblPr>
        <w:tblStyle w:val="TableGrid"/>
        <w:tblW w:w="9805" w:type="dxa"/>
        <w:tblInd w:w="68" w:type="dxa"/>
        <w:tblCellMar>
          <w:top w:w="9" w:type="dxa"/>
          <w:left w:w="106" w:type="dxa"/>
          <w:right w:w="68" w:type="dxa"/>
        </w:tblCellMar>
        <w:tblLook w:val="04A0" w:firstRow="1" w:lastRow="0" w:firstColumn="1" w:lastColumn="0" w:noHBand="0" w:noVBand="1"/>
      </w:tblPr>
      <w:tblGrid>
        <w:gridCol w:w="1482"/>
        <w:gridCol w:w="566"/>
        <w:gridCol w:w="567"/>
        <w:gridCol w:w="6112"/>
        <w:gridCol w:w="1078"/>
      </w:tblGrid>
      <w:tr w:rsidR="00D0616A" w14:paraId="0CD2F6B4" w14:textId="77777777">
        <w:trPr>
          <w:trHeight w:val="193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1D450BA6" w14:textId="77777777" w:rsidR="00D0616A" w:rsidRDefault="00CE3B4D">
            <w:pPr>
              <w:spacing w:after="0" w:line="259" w:lineRule="auto"/>
              <w:ind w:left="2"/>
            </w:pPr>
            <w:r>
              <w:rPr>
                <w:b/>
              </w:rPr>
              <w:t xml:space="preserve">Section/Topic 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7CDCAC1A" w14:textId="77777777" w:rsidR="00D0616A" w:rsidRDefault="00CE3B4D">
            <w:pPr>
              <w:spacing w:after="0" w:line="259" w:lineRule="auto"/>
            </w:pPr>
            <w:r>
              <w:rPr>
                <w:b/>
              </w:rPr>
              <w:t xml:space="preserve">Item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38C3689E" w14:textId="77777777" w:rsidR="00D0616A" w:rsidRDefault="00CE3B4D">
            <w:pPr>
              <w:spacing w:after="0" w:line="259" w:lineRule="auto"/>
              <w:ind w:right="3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6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3B9142F3" w14:textId="77777777" w:rsidR="00D0616A" w:rsidRDefault="00CE3B4D">
            <w:pPr>
              <w:spacing w:after="0" w:line="259" w:lineRule="auto"/>
              <w:ind w:left="2"/>
            </w:pPr>
            <w:r>
              <w:rPr>
                <w:b/>
              </w:rPr>
              <w:t xml:space="preserve">Checklist Item </w:t>
            </w: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4EC23E0A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rPr>
                <w:b/>
              </w:rPr>
              <w:t xml:space="preserve">Page </w:t>
            </w:r>
          </w:p>
        </w:tc>
      </w:tr>
      <w:tr w:rsidR="00D0616A" w14:paraId="52FADAF1" w14:textId="77777777">
        <w:trPr>
          <w:trHeight w:val="193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144F0E8A" w14:textId="77777777" w:rsidR="00D0616A" w:rsidRDefault="00CE3B4D">
            <w:pPr>
              <w:spacing w:after="0" w:line="259" w:lineRule="auto"/>
              <w:ind w:left="2"/>
            </w:pPr>
            <w:r>
              <w:rPr>
                <w:b/>
              </w:rPr>
              <w:t xml:space="preserve">Title and abstract 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37ED91FC" w14:textId="77777777" w:rsidR="00D0616A" w:rsidRDefault="00D0616A">
            <w:pPr>
              <w:spacing w:after="160" w:line="259" w:lineRule="auto"/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30063FD3" w14:textId="77777777" w:rsidR="00D0616A" w:rsidRDefault="00D0616A">
            <w:pPr>
              <w:spacing w:after="160" w:line="259" w:lineRule="auto"/>
            </w:pPr>
          </w:p>
        </w:tc>
        <w:tc>
          <w:tcPr>
            <w:tcW w:w="6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7ACB3BDE" w14:textId="77777777" w:rsidR="00D0616A" w:rsidRDefault="00D0616A">
            <w:pPr>
              <w:spacing w:after="160" w:line="259" w:lineRule="auto"/>
            </w:pP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61C4B905" w14:textId="77777777" w:rsidR="00D0616A" w:rsidRDefault="00D0616A">
            <w:pPr>
              <w:spacing w:after="160" w:line="259" w:lineRule="auto"/>
            </w:pPr>
          </w:p>
        </w:tc>
      </w:tr>
      <w:tr w:rsidR="00D0616A" w14:paraId="28192043" w14:textId="77777777">
        <w:trPr>
          <w:trHeight w:val="378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E3F7E" w14:textId="77777777" w:rsidR="00D0616A" w:rsidRDefault="00CE3B4D">
            <w:pPr>
              <w:spacing w:after="0" w:line="259" w:lineRule="auto"/>
              <w:ind w:left="158"/>
            </w:pPr>
            <w:r>
              <w:t>Title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6ACD9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1E636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9763D" w14:textId="77777777" w:rsidR="00D0616A" w:rsidRDefault="00CE3B4D">
            <w:pPr>
              <w:spacing w:after="0" w:line="259" w:lineRule="auto"/>
              <w:ind w:left="36"/>
            </w:pPr>
            <w:r>
              <w:t xml:space="preserve">Identify the study as developing and/or validating a multivariable prediction model, the target population, and the outcome to be predicted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9ED15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>1</w:t>
            </w:r>
            <w:r>
              <w:rPr>
                <w:color w:val="BFBFBF"/>
              </w:rPr>
              <w:t xml:space="preserve"> </w:t>
            </w:r>
          </w:p>
        </w:tc>
      </w:tr>
      <w:tr w:rsidR="00D0616A" w14:paraId="50EDFC07" w14:textId="77777777">
        <w:trPr>
          <w:trHeight w:val="380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777D0" w14:textId="77777777" w:rsidR="00D0616A" w:rsidRDefault="00CE3B4D">
            <w:pPr>
              <w:spacing w:after="0" w:line="259" w:lineRule="auto"/>
              <w:ind w:left="158"/>
            </w:pPr>
            <w:r>
              <w:t>Abstract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C5FB9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10B08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10F0B" w14:textId="77777777" w:rsidR="00D0616A" w:rsidRDefault="00CE3B4D">
            <w:pPr>
              <w:spacing w:after="0" w:line="259" w:lineRule="auto"/>
              <w:ind w:left="36"/>
            </w:pPr>
            <w:r>
              <w:t xml:space="preserve">Provide a summary of objectives, study design, setting, participants, sample size, predictors, outcome, statistical analysis, results, and conclusions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AEA5E" w14:textId="3C0A270B" w:rsidR="00D0616A" w:rsidRPr="00A24545" w:rsidRDefault="00A24545">
            <w:pPr>
              <w:spacing w:after="0" w:line="259" w:lineRule="auto"/>
              <w:ind w:right="42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D0616A" w14:paraId="7161118E" w14:textId="77777777">
        <w:trPr>
          <w:trHeight w:val="190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54EA7754" w14:textId="77777777" w:rsidR="00D0616A" w:rsidRDefault="00CE3B4D">
            <w:pPr>
              <w:spacing w:after="0" w:line="259" w:lineRule="auto"/>
              <w:ind w:left="2"/>
            </w:pPr>
            <w:r>
              <w:rPr>
                <w:b/>
              </w:rPr>
              <w:t>Introduction</w:t>
            </w:r>
            <w:r>
              <w:rPr>
                <w:b/>
                <w:color w:val="BFBFBF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41F0A2BD" w14:textId="77777777" w:rsidR="00D0616A" w:rsidRDefault="00D0616A">
            <w:pPr>
              <w:spacing w:after="160" w:line="259" w:lineRule="auto"/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47A0029A" w14:textId="77777777" w:rsidR="00D0616A" w:rsidRDefault="00D0616A">
            <w:pPr>
              <w:spacing w:after="160" w:line="259" w:lineRule="auto"/>
            </w:pPr>
          </w:p>
        </w:tc>
        <w:tc>
          <w:tcPr>
            <w:tcW w:w="6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6090B4E5" w14:textId="77777777" w:rsidR="00D0616A" w:rsidRDefault="00D0616A">
            <w:pPr>
              <w:spacing w:after="160" w:line="259" w:lineRule="auto"/>
            </w:pP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2A78A510" w14:textId="77777777" w:rsidR="00D0616A" w:rsidRDefault="00D0616A">
            <w:pPr>
              <w:spacing w:after="160" w:line="259" w:lineRule="auto"/>
            </w:pPr>
          </w:p>
        </w:tc>
      </w:tr>
      <w:tr w:rsidR="00D0616A" w14:paraId="1098CFD4" w14:textId="77777777">
        <w:trPr>
          <w:trHeight w:val="565"/>
        </w:trPr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B5E03" w14:textId="77777777" w:rsidR="00D0616A" w:rsidRDefault="00CE3B4D">
            <w:pPr>
              <w:spacing w:after="0" w:line="259" w:lineRule="auto"/>
              <w:ind w:left="158"/>
            </w:pPr>
            <w:r>
              <w:t>Background and objectives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26271" w14:textId="77777777" w:rsidR="00D0616A" w:rsidRDefault="00CE3B4D">
            <w:pPr>
              <w:spacing w:after="0" w:line="259" w:lineRule="auto"/>
              <w:ind w:right="43"/>
              <w:jc w:val="center"/>
            </w:pPr>
            <w:r>
              <w:t xml:space="preserve">3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78296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97FCC" w14:textId="77777777" w:rsidR="00D0616A" w:rsidRDefault="00CE3B4D">
            <w:pPr>
              <w:spacing w:after="0" w:line="259" w:lineRule="auto"/>
              <w:ind w:left="36"/>
            </w:pPr>
            <w:r>
              <w:t xml:space="preserve">Explain the medical context (including whether diagnostic or prognostic) and rationale for developing or validating the multivariable prediction model, including references to existing models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87DA4" w14:textId="5281A03D" w:rsidR="00D0616A" w:rsidRDefault="00A24545">
            <w:pPr>
              <w:spacing w:after="0" w:line="259" w:lineRule="auto"/>
              <w:ind w:right="42"/>
              <w:jc w:val="center"/>
            </w:pPr>
            <w:r>
              <w:t>2</w:t>
            </w:r>
            <w:r w:rsidR="00CE3B4D">
              <w:t xml:space="preserve"> </w:t>
            </w:r>
          </w:p>
        </w:tc>
      </w:tr>
      <w:tr w:rsidR="00D0616A" w14:paraId="536BDB40" w14:textId="77777777">
        <w:trPr>
          <w:trHeight w:val="37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9A3EC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27F81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3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271D9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66094" w14:textId="77777777" w:rsidR="00D0616A" w:rsidRDefault="00CE3B4D">
            <w:pPr>
              <w:spacing w:after="0" w:line="259" w:lineRule="auto"/>
              <w:ind w:left="36" w:right="33"/>
            </w:pPr>
            <w:r>
              <w:t xml:space="preserve">Specify the objectives, including whether the study describes the development or validation of the model or both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40A4B" w14:textId="14A409A3" w:rsidR="00D0616A" w:rsidRDefault="00A24545">
            <w:pPr>
              <w:spacing w:after="0" w:line="259" w:lineRule="auto"/>
              <w:ind w:right="42"/>
              <w:jc w:val="center"/>
            </w:pPr>
            <w:r>
              <w:t>2</w:t>
            </w:r>
            <w:r w:rsidR="00CE3B4D">
              <w:t xml:space="preserve"> </w:t>
            </w:r>
          </w:p>
        </w:tc>
      </w:tr>
      <w:tr w:rsidR="00D0616A" w14:paraId="141D3C25" w14:textId="77777777">
        <w:trPr>
          <w:trHeight w:val="192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6BC717C4" w14:textId="77777777" w:rsidR="00D0616A" w:rsidRDefault="00CE3B4D">
            <w:pPr>
              <w:spacing w:after="0" w:line="259" w:lineRule="auto"/>
              <w:ind w:left="2"/>
            </w:pPr>
            <w:r>
              <w:rPr>
                <w:b/>
              </w:rPr>
              <w:t>Methods</w:t>
            </w:r>
            <w:r>
              <w:rPr>
                <w:color w:val="BFBFBF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4FE79B29" w14:textId="77777777" w:rsidR="00D0616A" w:rsidRDefault="00D0616A">
            <w:pPr>
              <w:spacing w:after="160" w:line="259" w:lineRule="auto"/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03384F89" w14:textId="77777777" w:rsidR="00D0616A" w:rsidRDefault="00D0616A">
            <w:pPr>
              <w:spacing w:after="160" w:line="259" w:lineRule="auto"/>
            </w:pPr>
          </w:p>
        </w:tc>
        <w:tc>
          <w:tcPr>
            <w:tcW w:w="6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224FF3DE" w14:textId="77777777" w:rsidR="00D0616A" w:rsidRDefault="00D0616A">
            <w:pPr>
              <w:spacing w:after="160" w:line="259" w:lineRule="auto"/>
            </w:pP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704B4EDC" w14:textId="77777777" w:rsidR="00D0616A" w:rsidRDefault="00D0616A">
            <w:pPr>
              <w:spacing w:after="160" w:line="259" w:lineRule="auto"/>
            </w:pPr>
          </w:p>
        </w:tc>
      </w:tr>
      <w:tr w:rsidR="00D0616A" w14:paraId="6DBBC748" w14:textId="77777777">
        <w:trPr>
          <w:trHeight w:val="378"/>
        </w:trPr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91269" w14:textId="77777777" w:rsidR="00D0616A" w:rsidRDefault="00CE3B4D">
            <w:pPr>
              <w:spacing w:after="0" w:line="259" w:lineRule="auto"/>
              <w:ind w:right="69"/>
              <w:jc w:val="center"/>
            </w:pPr>
            <w:r>
              <w:t>Source of data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41E1C" w14:textId="77777777" w:rsidR="00D0616A" w:rsidRDefault="00CE3B4D">
            <w:pPr>
              <w:spacing w:after="0" w:line="259" w:lineRule="auto"/>
              <w:ind w:right="43"/>
              <w:jc w:val="center"/>
            </w:pPr>
            <w:r>
              <w:t xml:space="preserve">4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3FB73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25E77" w14:textId="77777777" w:rsidR="00D0616A" w:rsidRDefault="00CE3B4D">
            <w:pPr>
              <w:spacing w:after="0" w:line="259" w:lineRule="auto"/>
              <w:ind w:left="36"/>
            </w:pPr>
            <w:r>
              <w:t xml:space="preserve">Describe the study design or source of data (e.g., randomized trial, cohort, or registry data), separately for the development and validation data sets, if applicable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EE673" w14:textId="7F5E59C8" w:rsidR="00D0616A" w:rsidRPr="00CB1BF0" w:rsidRDefault="00A24545">
            <w:pPr>
              <w:spacing w:after="0" w:line="259" w:lineRule="auto"/>
              <w:ind w:right="42"/>
              <w:jc w:val="center"/>
              <w:rPr>
                <w:szCs w:val="16"/>
              </w:rPr>
            </w:pPr>
            <w:r>
              <w:rPr>
                <w:szCs w:val="16"/>
              </w:rPr>
              <w:t>2</w:t>
            </w:r>
          </w:p>
        </w:tc>
      </w:tr>
      <w:tr w:rsidR="00D0616A" w14:paraId="29063AE2" w14:textId="77777777">
        <w:trPr>
          <w:trHeight w:val="37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8F883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28E09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4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FBDF1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6BC1C" w14:textId="77777777" w:rsidR="00D0616A" w:rsidRDefault="00CE3B4D">
            <w:pPr>
              <w:spacing w:after="0" w:line="259" w:lineRule="auto"/>
              <w:ind w:left="36"/>
              <w:jc w:val="both"/>
            </w:pPr>
            <w:r>
              <w:t xml:space="preserve">Specify the key study dates, including start of accrual; end of accrual; and, if applicable, end of follow-up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B7E3A" w14:textId="6A1DC5C5" w:rsidR="00D0616A" w:rsidRPr="00CB1BF0" w:rsidRDefault="00A24545">
            <w:pPr>
              <w:spacing w:after="0" w:line="259" w:lineRule="auto"/>
              <w:ind w:right="40"/>
              <w:jc w:val="center"/>
              <w:rPr>
                <w:szCs w:val="16"/>
              </w:rPr>
            </w:pPr>
            <w:r>
              <w:rPr>
                <w:szCs w:val="16"/>
              </w:rPr>
              <w:t>2</w:t>
            </w:r>
          </w:p>
        </w:tc>
      </w:tr>
      <w:tr w:rsidR="00D0616A" w14:paraId="1BF94BD6" w14:textId="77777777">
        <w:trPr>
          <w:trHeight w:val="377"/>
        </w:trPr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DB256" w14:textId="77777777" w:rsidR="00D0616A" w:rsidRDefault="00CE3B4D">
            <w:pPr>
              <w:spacing w:after="0" w:line="259" w:lineRule="auto"/>
              <w:ind w:left="158"/>
            </w:pPr>
            <w:r>
              <w:t>Participants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F7CF5" w14:textId="77777777" w:rsidR="00D0616A" w:rsidRDefault="00CE3B4D">
            <w:pPr>
              <w:spacing w:after="0" w:line="259" w:lineRule="auto"/>
              <w:ind w:right="43"/>
              <w:jc w:val="center"/>
            </w:pPr>
            <w:r>
              <w:t xml:space="preserve">5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9BC9C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5A561" w14:textId="77777777" w:rsidR="00D0616A" w:rsidRDefault="00CE3B4D">
            <w:pPr>
              <w:spacing w:after="0" w:line="259" w:lineRule="auto"/>
              <w:ind w:left="36"/>
            </w:pPr>
            <w:r>
              <w:t xml:space="preserve">Specify key elements of the study setting (e.g., primary care, secondary care, general population) including number and location of centres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66BFA" w14:textId="0EB885ED" w:rsidR="00D0616A" w:rsidRPr="00CB1BF0" w:rsidRDefault="00A24545">
            <w:pPr>
              <w:spacing w:after="0" w:line="259" w:lineRule="auto"/>
              <w:ind w:right="42"/>
              <w:jc w:val="center"/>
              <w:rPr>
                <w:szCs w:val="16"/>
              </w:rPr>
            </w:pPr>
            <w:r>
              <w:rPr>
                <w:szCs w:val="16"/>
              </w:rPr>
              <w:t>2</w:t>
            </w:r>
            <w:r w:rsidR="00CE3B4D" w:rsidRPr="00CB1BF0">
              <w:rPr>
                <w:szCs w:val="16"/>
              </w:rPr>
              <w:t xml:space="preserve"> </w:t>
            </w:r>
          </w:p>
        </w:tc>
      </w:tr>
      <w:tr w:rsidR="00D0616A" w14:paraId="5B8F7CBB" w14:textId="77777777">
        <w:trPr>
          <w:trHeight w:val="19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DF0784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02454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5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E6809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9D99E" w14:textId="77777777" w:rsidR="00D0616A" w:rsidRDefault="00CE3B4D">
            <w:pPr>
              <w:spacing w:after="0" w:line="259" w:lineRule="auto"/>
              <w:ind w:left="36"/>
            </w:pPr>
            <w:r>
              <w:t xml:space="preserve">Describe eligibility criteria for participants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E4CA6" w14:textId="283FB37D" w:rsidR="00D0616A" w:rsidRPr="00CB1BF0" w:rsidRDefault="00607A99">
            <w:pPr>
              <w:spacing w:after="0" w:line="259" w:lineRule="auto"/>
              <w:ind w:right="42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>p.</w:t>
            </w:r>
            <w:r w:rsidR="00A24545">
              <w:rPr>
                <w:szCs w:val="16"/>
              </w:rPr>
              <w:t>2</w:t>
            </w:r>
            <w:r w:rsidR="00A24545">
              <w:rPr>
                <w:rFonts w:asciiTheme="minorEastAsia" w:eastAsiaTheme="minorEastAsia" w:hAnsiTheme="minorEastAsia" w:hint="eastAsia"/>
                <w:szCs w:val="16"/>
              </w:rPr>
              <w:t>-</w:t>
            </w:r>
            <w:r w:rsidR="00A24545">
              <w:rPr>
                <w:szCs w:val="16"/>
              </w:rPr>
              <w:t>3</w:t>
            </w:r>
            <w:r w:rsidR="008B5EB3" w:rsidRPr="00CB1BF0">
              <w:rPr>
                <w:szCs w:val="16"/>
              </w:rPr>
              <w:t>, Fig 1</w:t>
            </w:r>
          </w:p>
        </w:tc>
      </w:tr>
      <w:tr w:rsidR="00D0616A" w14:paraId="7B949737" w14:textId="77777777">
        <w:trPr>
          <w:trHeight w:val="19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0F8A9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0465B" w14:textId="77777777" w:rsidR="00D0616A" w:rsidRDefault="00CE3B4D">
            <w:pPr>
              <w:spacing w:after="0" w:line="259" w:lineRule="auto"/>
              <w:ind w:right="43"/>
              <w:jc w:val="center"/>
            </w:pPr>
            <w:r>
              <w:t xml:space="preserve">5c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7FE87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C6958" w14:textId="77777777" w:rsidR="00D0616A" w:rsidRDefault="00CE3B4D">
            <w:pPr>
              <w:spacing w:after="0" w:line="259" w:lineRule="auto"/>
              <w:ind w:left="36"/>
            </w:pPr>
            <w:r>
              <w:t xml:space="preserve">Give details of treatments received, if relevant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228D1" w14:textId="795332E4" w:rsidR="00D0616A" w:rsidRPr="00CB1BF0" w:rsidRDefault="00A24545">
            <w:pPr>
              <w:spacing w:after="0" w:line="259" w:lineRule="auto"/>
              <w:ind w:right="42"/>
              <w:jc w:val="center"/>
              <w:rPr>
                <w:szCs w:val="16"/>
              </w:rPr>
            </w:pPr>
            <w:r>
              <w:rPr>
                <w:szCs w:val="16"/>
              </w:rPr>
              <w:t>2</w:t>
            </w:r>
            <w:r w:rsidR="004A1606">
              <w:rPr>
                <w:szCs w:val="16"/>
              </w:rPr>
              <w:t>,</w:t>
            </w:r>
            <w:r>
              <w:rPr>
                <w:szCs w:val="16"/>
              </w:rPr>
              <w:t>3</w:t>
            </w:r>
            <w:r w:rsidR="00CE3B4D" w:rsidRPr="00CB1BF0">
              <w:rPr>
                <w:szCs w:val="16"/>
              </w:rPr>
              <w:t xml:space="preserve"> </w:t>
            </w:r>
          </w:p>
        </w:tc>
      </w:tr>
      <w:tr w:rsidR="00D0616A" w14:paraId="7CFAB2E7" w14:textId="77777777">
        <w:trPr>
          <w:trHeight w:val="377"/>
        </w:trPr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A0927" w14:textId="77777777" w:rsidR="00D0616A" w:rsidRDefault="00CE3B4D">
            <w:pPr>
              <w:spacing w:after="0" w:line="259" w:lineRule="auto"/>
              <w:ind w:left="158"/>
            </w:pPr>
            <w:r>
              <w:t>Outcome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DCD7E" w14:textId="77777777" w:rsidR="00D0616A" w:rsidRDefault="00CE3B4D">
            <w:pPr>
              <w:spacing w:after="0" w:line="259" w:lineRule="auto"/>
              <w:ind w:right="43"/>
              <w:jc w:val="center"/>
            </w:pPr>
            <w:r>
              <w:t xml:space="preserve">6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1610B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4D005" w14:textId="77777777" w:rsidR="00D0616A" w:rsidRDefault="00CE3B4D">
            <w:pPr>
              <w:spacing w:after="0" w:line="259" w:lineRule="auto"/>
              <w:ind w:left="36"/>
              <w:jc w:val="both"/>
            </w:pPr>
            <w:r>
              <w:t xml:space="preserve">Clearly define the outcome that is predicted by the prediction model, including how and when assessed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D0E4F" w14:textId="1BF214F4" w:rsidR="00D0616A" w:rsidRPr="00CB1BF0" w:rsidRDefault="00A24545">
            <w:pPr>
              <w:spacing w:after="0" w:line="259" w:lineRule="auto"/>
              <w:ind w:right="40"/>
              <w:jc w:val="center"/>
              <w:rPr>
                <w:szCs w:val="16"/>
              </w:rPr>
            </w:pPr>
            <w:r>
              <w:rPr>
                <w:szCs w:val="16"/>
              </w:rPr>
              <w:t>2,3</w:t>
            </w:r>
          </w:p>
        </w:tc>
      </w:tr>
      <w:tr w:rsidR="00D0616A" w14:paraId="4818C320" w14:textId="77777777">
        <w:trPr>
          <w:trHeight w:val="1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E4FB0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3F1E0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6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2D72B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580AF" w14:textId="77777777" w:rsidR="00D0616A" w:rsidRDefault="00CE3B4D">
            <w:pPr>
              <w:spacing w:after="0" w:line="259" w:lineRule="auto"/>
              <w:ind w:left="36"/>
            </w:pPr>
            <w:r>
              <w:t xml:space="preserve">Report any actions to blind assessment of the outcome to be predicted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6A15A" w14:textId="77777777" w:rsidR="00D0616A" w:rsidRPr="00CB1BF0" w:rsidRDefault="00CE3B4D">
            <w:pPr>
              <w:spacing w:after="0" w:line="259" w:lineRule="auto"/>
              <w:ind w:right="42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 xml:space="preserve">N/A </w:t>
            </w:r>
          </w:p>
        </w:tc>
      </w:tr>
      <w:tr w:rsidR="00D0616A" w14:paraId="1E6AA919" w14:textId="77777777">
        <w:trPr>
          <w:trHeight w:val="379"/>
        </w:trPr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27CC3" w14:textId="77777777" w:rsidR="00D0616A" w:rsidRDefault="00CE3B4D">
            <w:pPr>
              <w:spacing w:after="0" w:line="259" w:lineRule="auto"/>
              <w:ind w:left="158"/>
            </w:pPr>
            <w:r>
              <w:t xml:space="preserve">Predictors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3262" w14:textId="77777777" w:rsidR="00D0616A" w:rsidRDefault="00CE3B4D">
            <w:pPr>
              <w:spacing w:after="0" w:line="259" w:lineRule="auto"/>
              <w:ind w:right="43"/>
              <w:jc w:val="center"/>
            </w:pPr>
            <w:r>
              <w:t xml:space="preserve">7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EC906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2A28D" w14:textId="77777777" w:rsidR="00D0616A" w:rsidRDefault="00CE3B4D">
            <w:pPr>
              <w:spacing w:after="0" w:line="259" w:lineRule="auto"/>
              <w:ind w:left="36"/>
            </w:pPr>
            <w:r>
              <w:t xml:space="preserve">Clearly define all predictors used in developing or validating the multivariable prediction model, including how and when they were measured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2DDFA" w14:textId="1EC35430" w:rsidR="00D0616A" w:rsidRPr="00CB1BF0" w:rsidRDefault="00607A99">
            <w:pPr>
              <w:spacing w:after="0" w:line="259" w:lineRule="auto"/>
              <w:ind w:right="42"/>
              <w:jc w:val="center"/>
              <w:rPr>
                <w:rFonts w:eastAsiaTheme="minorEastAsia"/>
                <w:szCs w:val="16"/>
              </w:rPr>
            </w:pPr>
            <w:r w:rsidRPr="00CB1BF0">
              <w:rPr>
                <w:szCs w:val="16"/>
              </w:rPr>
              <w:t>p.</w:t>
            </w:r>
            <w:r w:rsidR="00A24545">
              <w:rPr>
                <w:szCs w:val="16"/>
              </w:rPr>
              <w:t>3</w:t>
            </w:r>
            <w:r w:rsidR="00A24545">
              <w:rPr>
                <w:rFonts w:asciiTheme="minorEastAsia" w:eastAsiaTheme="minorEastAsia" w:hAnsiTheme="minorEastAsia" w:hint="eastAsia"/>
                <w:szCs w:val="16"/>
              </w:rPr>
              <w:t>-</w:t>
            </w:r>
            <w:r w:rsidR="005E5A09">
              <w:rPr>
                <w:szCs w:val="16"/>
              </w:rPr>
              <w:t>4</w:t>
            </w:r>
            <w:r w:rsidR="00D2562B" w:rsidRPr="00CB1BF0">
              <w:rPr>
                <w:rFonts w:eastAsiaTheme="minorEastAsia"/>
                <w:szCs w:val="16"/>
              </w:rPr>
              <w:t xml:space="preserve">, Table </w:t>
            </w:r>
            <w:r w:rsidR="00965806" w:rsidRPr="00CB1BF0">
              <w:rPr>
                <w:rFonts w:eastAsiaTheme="minorEastAsia"/>
                <w:szCs w:val="16"/>
              </w:rPr>
              <w:t>1</w:t>
            </w:r>
          </w:p>
        </w:tc>
      </w:tr>
      <w:tr w:rsidR="00D0616A" w14:paraId="4FE70983" w14:textId="77777777">
        <w:trPr>
          <w:trHeight w:val="19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5DF6C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92D0B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7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1CDBE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EEE8F" w14:textId="77777777" w:rsidR="00D0616A" w:rsidRDefault="00CE3B4D">
            <w:pPr>
              <w:spacing w:after="0" w:line="259" w:lineRule="auto"/>
              <w:ind w:right="118"/>
              <w:jc w:val="center"/>
            </w:pPr>
            <w:r>
              <w:t xml:space="preserve">Report any actions to blind assessment of predictors for the outcome and other predictors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2933A" w14:textId="77777777" w:rsidR="00D0616A" w:rsidRPr="00CB1BF0" w:rsidRDefault="00CE3B4D">
            <w:pPr>
              <w:spacing w:after="0" w:line="259" w:lineRule="auto"/>
              <w:ind w:right="42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 xml:space="preserve">N/A </w:t>
            </w:r>
          </w:p>
        </w:tc>
      </w:tr>
      <w:tr w:rsidR="00D0616A" w14:paraId="6A8368BA" w14:textId="77777777">
        <w:trPr>
          <w:trHeight w:val="192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4C094" w14:textId="77777777" w:rsidR="00D0616A" w:rsidRDefault="00CE3B4D">
            <w:pPr>
              <w:spacing w:after="0" w:line="259" w:lineRule="auto"/>
              <w:ind w:left="158"/>
            </w:pPr>
            <w:r>
              <w:t xml:space="preserve">Sample size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CCD60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FAD06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D8E27" w14:textId="77777777" w:rsidR="00D0616A" w:rsidRDefault="00CE3B4D">
            <w:pPr>
              <w:spacing w:after="0" w:line="259" w:lineRule="auto"/>
              <w:ind w:left="36"/>
            </w:pPr>
            <w:r>
              <w:t xml:space="preserve">Explain how the study size was arrived at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3593E" w14:textId="714600C6" w:rsidR="00D0616A" w:rsidRPr="00CB1BF0" w:rsidRDefault="00607A99">
            <w:pPr>
              <w:spacing w:after="0" w:line="259" w:lineRule="auto"/>
              <w:ind w:right="42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>p.</w:t>
            </w:r>
            <w:r w:rsidR="00A24545">
              <w:rPr>
                <w:szCs w:val="16"/>
              </w:rPr>
              <w:t>4</w:t>
            </w:r>
            <w:r w:rsidR="003D24EE" w:rsidRPr="00CB1BF0">
              <w:rPr>
                <w:szCs w:val="16"/>
              </w:rPr>
              <w:t xml:space="preserve">, </w:t>
            </w:r>
            <w:r w:rsidR="00993A27" w:rsidRPr="00CB1BF0">
              <w:rPr>
                <w:szCs w:val="16"/>
              </w:rPr>
              <w:t>Fig 1</w:t>
            </w:r>
          </w:p>
        </w:tc>
      </w:tr>
      <w:tr w:rsidR="00D0616A" w14:paraId="5297D00A" w14:textId="77777777">
        <w:trPr>
          <w:trHeight w:val="379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5932B" w14:textId="77777777" w:rsidR="00D0616A" w:rsidRDefault="00CE3B4D">
            <w:pPr>
              <w:spacing w:after="0" w:line="259" w:lineRule="auto"/>
              <w:ind w:left="158"/>
            </w:pPr>
            <w:r>
              <w:t>Missing data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BAC2B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8B567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40AB5" w14:textId="77777777" w:rsidR="00D0616A" w:rsidRDefault="00CE3B4D">
            <w:pPr>
              <w:spacing w:after="0" w:line="259" w:lineRule="auto"/>
              <w:ind w:left="36"/>
            </w:pPr>
            <w:r>
              <w:t xml:space="preserve">Describe how missing data were handled (e.g., complete-case analysis, single imputation, multiple imputation) with details of any imputation method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B96DF" w14:textId="6E1E99F0" w:rsidR="00D0616A" w:rsidRPr="00CB1BF0" w:rsidRDefault="00607A99">
            <w:pPr>
              <w:spacing w:after="0" w:line="259" w:lineRule="auto"/>
              <w:ind w:right="42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>p.</w:t>
            </w:r>
            <w:r w:rsidR="00A24545">
              <w:rPr>
                <w:szCs w:val="16"/>
              </w:rPr>
              <w:t>4</w:t>
            </w:r>
            <w:r w:rsidR="00DB081A" w:rsidRPr="00CB1BF0">
              <w:rPr>
                <w:szCs w:val="16"/>
              </w:rPr>
              <w:t>, Fig 1</w:t>
            </w:r>
            <w:r w:rsidR="00CE3B4D" w:rsidRPr="00CB1BF0">
              <w:rPr>
                <w:szCs w:val="16"/>
              </w:rPr>
              <w:t xml:space="preserve"> </w:t>
            </w:r>
          </w:p>
        </w:tc>
      </w:tr>
      <w:tr w:rsidR="00D0616A" w14:paraId="1C7C4AB9" w14:textId="77777777">
        <w:trPr>
          <w:trHeight w:val="194"/>
        </w:trPr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4E01C" w14:textId="77777777" w:rsidR="00D0616A" w:rsidRDefault="00CE3B4D">
            <w:pPr>
              <w:spacing w:after="0" w:line="259" w:lineRule="auto"/>
              <w:ind w:left="158"/>
            </w:pPr>
            <w:r>
              <w:t xml:space="preserve">Statistical analysis methods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648CC" w14:textId="77777777" w:rsidR="00D0616A" w:rsidRDefault="00CE3B4D">
            <w:pPr>
              <w:spacing w:after="0" w:line="259" w:lineRule="auto"/>
              <w:ind w:right="41"/>
              <w:jc w:val="center"/>
            </w:pPr>
            <w:r>
              <w:t xml:space="preserve">10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37D8C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D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4299E" w14:textId="77777777" w:rsidR="00D0616A" w:rsidRDefault="00CE3B4D">
            <w:pPr>
              <w:spacing w:after="0" w:line="259" w:lineRule="auto"/>
              <w:ind w:left="36"/>
            </w:pPr>
            <w:r>
              <w:t xml:space="preserve">Describe how predictors were handled in the analyses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D705B" w14:textId="0B575CAC" w:rsidR="00D0616A" w:rsidRPr="00A24545" w:rsidRDefault="00A24545">
            <w:pPr>
              <w:spacing w:after="0" w:line="259" w:lineRule="auto"/>
              <w:ind w:right="39"/>
              <w:jc w:val="center"/>
              <w:rPr>
                <w:szCs w:val="16"/>
              </w:rPr>
            </w:pPr>
            <w:r w:rsidRPr="00A24545">
              <w:rPr>
                <w:szCs w:val="16"/>
              </w:rPr>
              <w:t>2</w:t>
            </w:r>
            <w:r>
              <w:rPr>
                <w:szCs w:val="16"/>
              </w:rPr>
              <w:t>-</w:t>
            </w:r>
            <w:r w:rsidR="00AE685A" w:rsidRPr="00A24545">
              <w:rPr>
                <w:szCs w:val="16"/>
              </w:rPr>
              <w:t>4</w:t>
            </w:r>
          </w:p>
        </w:tc>
      </w:tr>
      <w:tr w:rsidR="00D0616A" w14:paraId="4E2F082E" w14:textId="77777777">
        <w:trPr>
          <w:trHeight w:val="37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4B51C1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C3BF1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10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47CCB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D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45555" w14:textId="77777777" w:rsidR="00D0616A" w:rsidRDefault="00CE3B4D">
            <w:pPr>
              <w:spacing w:after="0" w:line="259" w:lineRule="auto"/>
              <w:ind w:left="36"/>
              <w:jc w:val="both"/>
            </w:pPr>
            <w:r>
              <w:t xml:space="preserve">Specify type of model, all model-building procedures (including any predictor selection), and method for internal validation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A72B2" w14:textId="7899687D" w:rsidR="00D0616A" w:rsidRPr="00CB1BF0" w:rsidRDefault="00A24545">
            <w:pPr>
              <w:spacing w:after="0" w:line="259" w:lineRule="auto"/>
              <w:ind w:right="6"/>
              <w:jc w:val="center"/>
              <w:rPr>
                <w:rFonts w:eastAsiaTheme="minorEastAsia"/>
                <w:szCs w:val="16"/>
              </w:rPr>
            </w:pPr>
            <w:r>
              <w:rPr>
                <w:rFonts w:eastAsiaTheme="minorEastAsia"/>
                <w:szCs w:val="16"/>
              </w:rPr>
              <w:t>3</w:t>
            </w:r>
            <w:r>
              <w:rPr>
                <w:rFonts w:eastAsiaTheme="minorEastAsia" w:hint="eastAsia"/>
                <w:szCs w:val="16"/>
              </w:rPr>
              <w:t>,</w:t>
            </w:r>
            <w:r>
              <w:rPr>
                <w:rFonts w:eastAsiaTheme="minorEastAsia"/>
                <w:szCs w:val="16"/>
              </w:rPr>
              <w:t xml:space="preserve"> 4</w:t>
            </w:r>
          </w:p>
        </w:tc>
      </w:tr>
      <w:tr w:rsidR="00D0616A" w14:paraId="10063FC0" w14:textId="77777777">
        <w:trPr>
          <w:trHeight w:val="19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D59ADAA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8549B" w14:textId="77777777" w:rsidR="00D0616A" w:rsidRDefault="00CE3B4D">
            <w:pPr>
              <w:spacing w:after="0" w:line="259" w:lineRule="auto"/>
              <w:ind w:right="41"/>
              <w:jc w:val="center"/>
            </w:pPr>
            <w:r>
              <w:t xml:space="preserve">10c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2B644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7478F" w14:textId="77777777" w:rsidR="00D0616A" w:rsidRDefault="00CE3B4D">
            <w:pPr>
              <w:spacing w:after="0" w:line="259" w:lineRule="auto"/>
              <w:ind w:left="36"/>
            </w:pPr>
            <w:r>
              <w:t xml:space="preserve">For validation, describe how the predictions were calculated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138A1" w14:textId="28FD6083" w:rsidR="00D0616A" w:rsidRPr="00CB1BF0" w:rsidRDefault="00A24545">
            <w:pPr>
              <w:spacing w:after="0" w:line="259" w:lineRule="auto"/>
              <w:ind w:right="8"/>
              <w:jc w:val="center"/>
              <w:rPr>
                <w:szCs w:val="16"/>
              </w:rPr>
            </w:pPr>
            <w:r>
              <w:rPr>
                <w:szCs w:val="16"/>
              </w:rPr>
              <w:t>3</w:t>
            </w:r>
            <w:r w:rsidR="009556A9">
              <w:rPr>
                <w:szCs w:val="16"/>
              </w:rPr>
              <w:t xml:space="preserve">, </w:t>
            </w:r>
            <w:r>
              <w:rPr>
                <w:szCs w:val="16"/>
              </w:rPr>
              <w:t>4</w:t>
            </w:r>
          </w:p>
        </w:tc>
      </w:tr>
      <w:tr w:rsidR="00D0616A" w14:paraId="58DF2C24" w14:textId="77777777">
        <w:trPr>
          <w:trHeight w:val="37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C85242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89FF1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10d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CC4F5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CADC4" w14:textId="77777777" w:rsidR="00D0616A" w:rsidRDefault="00CE3B4D">
            <w:pPr>
              <w:spacing w:after="0" w:line="259" w:lineRule="auto"/>
              <w:ind w:left="36"/>
            </w:pPr>
            <w:r>
              <w:t xml:space="preserve">Specify all measures used to assess model performance and, if relevant, to compare multiple models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30BF8" w14:textId="26D156C2" w:rsidR="00D0616A" w:rsidRPr="00CB1BF0" w:rsidRDefault="009556A9">
            <w:pPr>
              <w:spacing w:after="0" w:line="259" w:lineRule="auto"/>
              <w:ind w:right="39"/>
              <w:jc w:val="center"/>
              <w:rPr>
                <w:szCs w:val="16"/>
              </w:rPr>
            </w:pPr>
            <w:r>
              <w:rPr>
                <w:szCs w:val="16"/>
              </w:rPr>
              <w:t>3, 4</w:t>
            </w:r>
          </w:p>
        </w:tc>
      </w:tr>
      <w:tr w:rsidR="00D0616A" w14:paraId="3D28592F" w14:textId="77777777">
        <w:trPr>
          <w:trHeight w:val="19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D5572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3AD44" w14:textId="77777777" w:rsidR="00D0616A" w:rsidRDefault="00CE3B4D">
            <w:pPr>
              <w:spacing w:after="0" w:line="259" w:lineRule="auto"/>
              <w:ind w:right="38"/>
              <w:jc w:val="center"/>
            </w:pPr>
            <w:r>
              <w:t xml:space="preserve">10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ABBAD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EE1F8" w14:textId="77777777" w:rsidR="00D0616A" w:rsidRDefault="00CE3B4D">
            <w:pPr>
              <w:spacing w:after="0" w:line="259" w:lineRule="auto"/>
              <w:ind w:left="36"/>
            </w:pPr>
            <w:r>
              <w:t xml:space="preserve">Describe any model updating (e.g., recalibration) arising from the validation, if done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FC654" w14:textId="77777777" w:rsidR="00D0616A" w:rsidRPr="00CB1BF0" w:rsidRDefault="00CE3B4D">
            <w:pPr>
              <w:spacing w:after="0" w:line="259" w:lineRule="auto"/>
              <w:ind w:right="42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 xml:space="preserve">N/A </w:t>
            </w:r>
          </w:p>
        </w:tc>
      </w:tr>
      <w:tr w:rsidR="00D0616A" w14:paraId="4E1D6479" w14:textId="77777777">
        <w:trPr>
          <w:trHeight w:val="194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243A7" w14:textId="77777777" w:rsidR="00D0616A" w:rsidRDefault="00CE3B4D">
            <w:pPr>
              <w:spacing w:after="0" w:line="259" w:lineRule="auto"/>
              <w:ind w:left="158"/>
            </w:pPr>
            <w:r>
              <w:t xml:space="preserve">Risk groups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A46DF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1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D8D63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5E789" w14:textId="77777777" w:rsidR="00D0616A" w:rsidRDefault="00CE3B4D">
            <w:pPr>
              <w:spacing w:after="0" w:line="259" w:lineRule="auto"/>
              <w:ind w:left="36"/>
            </w:pPr>
            <w:r>
              <w:t xml:space="preserve">Provide details on how risk groups were created, if done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01AB4" w14:textId="776377D3" w:rsidR="00D0616A" w:rsidRPr="009556A9" w:rsidRDefault="009556A9">
            <w:pPr>
              <w:spacing w:after="0" w:line="259" w:lineRule="auto"/>
              <w:ind w:right="42"/>
              <w:jc w:val="center"/>
              <w:rPr>
                <w:rFonts w:eastAsiaTheme="minorEastAsia" w:hint="eastAsia"/>
                <w:szCs w:val="16"/>
              </w:rPr>
            </w:pPr>
            <w:r>
              <w:rPr>
                <w:rFonts w:eastAsiaTheme="minorEastAsia" w:hint="eastAsia"/>
                <w:szCs w:val="16"/>
              </w:rPr>
              <w:t>4</w:t>
            </w:r>
          </w:p>
        </w:tc>
      </w:tr>
      <w:tr w:rsidR="00D0616A" w14:paraId="1FBCBD2F" w14:textId="77777777">
        <w:trPr>
          <w:trHeight w:val="380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4642D" w14:textId="77777777" w:rsidR="00D0616A" w:rsidRDefault="00CE3B4D">
            <w:pPr>
              <w:spacing w:after="0" w:line="259" w:lineRule="auto"/>
              <w:ind w:left="158"/>
            </w:pPr>
            <w:r>
              <w:t xml:space="preserve">Development vs. </w:t>
            </w:r>
          </w:p>
          <w:p w14:paraId="35A3F39B" w14:textId="77777777" w:rsidR="00D0616A" w:rsidRDefault="00CE3B4D">
            <w:pPr>
              <w:spacing w:after="0" w:line="259" w:lineRule="auto"/>
              <w:ind w:left="158"/>
            </w:pPr>
            <w:r>
              <w:t xml:space="preserve">validation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5524E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1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361BD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95C9D" w14:textId="77777777" w:rsidR="00D0616A" w:rsidRDefault="00CE3B4D">
            <w:pPr>
              <w:spacing w:after="0" w:line="259" w:lineRule="auto"/>
              <w:ind w:left="36"/>
              <w:jc w:val="both"/>
            </w:pPr>
            <w:r>
              <w:t xml:space="preserve">For validation, identify any differences from the development data in setting, eligibility criteria, outcome, and predictors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2BB6B" w14:textId="2294B51F" w:rsidR="00D0616A" w:rsidRPr="00CB1BF0" w:rsidRDefault="000D382B">
            <w:pPr>
              <w:spacing w:after="0" w:line="259" w:lineRule="auto"/>
              <w:ind w:right="42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 xml:space="preserve">Table </w:t>
            </w:r>
            <w:r w:rsidR="00722C63">
              <w:rPr>
                <w:szCs w:val="16"/>
              </w:rPr>
              <w:t>1</w:t>
            </w:r>
          </w:p>
        </w:tc>
      </w:tr>
      <w:tr w:rsidR="00D0616A" w14:paraId="6EFFB8B2" w14:textId="77777777">
        <w:trPr>
          <w:trHeight w:val="190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26B2683A" w14:textId="77777777" w:rsidR="00D0616A" w:rsidRDefault="00CE3B4D">
            <w:pPr>
              <w:spacing w:after="0" w:line="259" w:lineRule="auto"/>
              <w:ind w:left="2"/>
            </w:pPr>
            <w:r>
              <w:rPr>
                <w:b/>
              </w:rPr>
              <w:t>Results</w:t>
            </w:r>
            <w:r>
              <w:rPr>
                <w:color w:val="BFBFBF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25553CBC" w14:textId="77777777" w:rsidR="00D0616A" w:rsidRDefault="00D0616A">
            <w:pPr>
              <w:spacing w:after="160" w:line="259" w:lineRule="auto"/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5207AC99" w14:textId="77777777" w:rsidR="00D0616A" w:rsidRDefault="00D0616A">
            <w:pPr>
              <w:spacing w:after="160" w:line="259" w:lineRule="auto"/>
            </w:pPr>
          </w:p>
        </w:tc>
        <w:tc>
          <w:tcPr>
            <w:tcW w:w="6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0B753B2F" w14:textId="77777777" w:rsidR="00D0616A" w:rsidRDefault="00D0616A">
            <w:pPr>
              <w:spacing w:after="160" w:line="259" w:lineRule="auto"/>
            </w:pP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2B6C2622" w14:textId="77777777" w:rsidR="00D0616A" w:rsidRPr="00CB1BF0" w:rsidRDefault="00D0616A">
            <w:pPr>
              <w:spacing w:after="160" w:line="259" w:lineRule="auto"/>
              <w:rPr>
                <w:szCs w:val="16"/>
              </w:rPr>
            </w:pPr>
          </w:p>
        </w:tc>
      </w:tr>
      <w:tr w:rsidR="00D0616A" w14:paraId="2D903C53" w14:textId="77777777">
        <w:trPr>
          <w:trHeight w:val="566"/>
        </w:trPr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D7667" w14:textId="77777777" w:rsidR="00D0616A" w:rsidRDefault="00CE3B4D">
            <w:pPr>
              <w:spacing w:after="0" w:line="259" w:lineRule="auto"/>
              <w:ind w:left="158"/>
            </w:pPr>
            <w:r>
              <w:t>Participants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4436F" w14:textId="77777777" w:rsidR="00D0616A" w:rsidRDefault="00CE3B4D">
            <w:pPr>
              <w:spacing w:after="0" w:line="259" w:lineRule="auto"/>
              <w:ind w:right="41"/>
              <w:jc w:val="center"/>
            </w:pPr>
            <w:r>
              <w:t xml:space="preserve">13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BB006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CA096" w14:textId="77777777" w:rsidR="00D0616A" w:rsidRDefault="00CE3B4D">
            <w:pPr>
              <w:spacing w:after="0" w:line="259" w:lineRule="auto"/>
              <w:ind w:left="36"/>
            </w:pPr>
            <w:r>
              <w:t xml:space="preserve">Describe the flow of participants through the study, including the number of participants with and without the outcome and, if applicable, a summary of the follow-up time. A diagram may be helpful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95C21" w14:textId="7270A5CA" w:rsidR="00D0616A" w:rsidRPr="00CB1BF0" w:rsidRDefault="00CE3B4D">
            <w:pPr>
              <w:spacing w:after="0" w:line="259" w:lineRule="auto"/>
              <w:ind w:right="45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>p.</w:t>
            </w:r>
            <w:r w:rsidR="009D6A48">
              <w:rPr>
                <w:szCs w:val="16"/>
              </w:rPr>
              <w:t>4</w:t>
            </w:r>
            <w:r w:rsidRPr="00CB1BF0">
              <w:rPr>
                <w:szCs w:val="16"/>
              </w:rPr>
              <w:t xml:space="preserve"> and Fig 1 </w:t>
            </w:r>
          </w:p>
        </w:tc>
      </w:tr>
      <w:tr w:rsidR="00D0616A" w14:paraId="1645C538" w14:textId="77777777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6709EE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4B7C4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13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ABEE9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AA8EB" w14:textId="77777777" w:rsidR="00D0616A" w:rsidRDefault="00CE3B4D">
            <w:pPr>
              <w:spacing w:after="0" w:line="259" w:lineRule="auto"/>
              <w:ind w:left="36" w:right="111"/>
              <w:jc w:val="both"/>
            </w:pPr>
            <w:r>
              <w:t xml:space="preserve">Describe the characteristics of the participants (basic demographics, clinical features, available predictors), including the number of participants with missing data for predictors and outcome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F02A8" w14:textId="2A4720F0" w:rsidR="00D0616A" w:rsidRPr="00CB1BF0" w:rsidRDefault="00CE3B4D">
            <w:pPr>
              <w:spacing w:after="0" w:line="259" w:lineRule="auto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>p.</w:t>
            </w:r>
            <w:r w:rsidR="009D6A48">
              <w:rPr>
                <w:szCs w:val="16"/>
              </w:rPr>
              <w:t xml:space="preserve">4 </w:t>
            </w:r>
            <w:r w:rsidRPr="00CB1BF0">
              <w:rPr>
                <w:szCs w:val="16"/>
              </w:rPr>
              <w:t xml:space="preserve">and Table </w:t>
            </w:r>
            <w:r w:rsidR="00874729">
              <w:rPr>
                <w:szCs w:val="16"/>
              </w:rPr>
              <w:t>1</w:t>
            </w:r>
            <w:r w:rsidRPr="00CB1BF0">
              <w:rPr>
                <w:szCs w:val="16"/>
              </w:rPr>
              <w:t xml:space="preserve"> </w:t>
            </w:r>
          </w:p>
        </w:tc>
      </w:tr>
      <w:tr w:rsidR="00D0616A" w14:paraId="4FE976DA" w14:textId="77777777">
        <w:trPr>
          <w:trHeight w:val="37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BB530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29CA0" w14:textId="77777777" w:rsidR="00D0616A" w:rsidRDefault="00CE3B4D">
            <w:pPr>
              <w:spacing w:after="0" w:line="259" w:lineRule="auto"/>
              <w:ind w:right="41"/>
              <w:jc w:val="center"/>
            </w:pPr>
            <w:r>
              <w:t xml:space="preserve">13c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F63B7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14928" w14:textId="77777777" w:rsidR="00D0616A" w:rsidRDefault="00CE3B4D">
            <w:pPr>
              <w:spacing w:after="0" w:line="259" w:lineRule="auto"/>
              <w:ind w:left="36"/>
            </w:pPr>
            <w:r>
              <w:t xml:space="preserve">For validation, show a comparison with the development data of the distribution of important variables (demographics, predictors and outcome)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0701A" w14:textId="676DEE03" w:rsidR="00D0616A" w:rsidRPr="00CB1BF0" w:rsidRDefault="00CE3B4D">
            <w:pPr>
              <w:spacing w:after="0" w:line="259" w:lineRule="auto"/>
              <w:ind w:right="12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 xml:space="preserve">Table </w:t>
            </w:r>
            <w:r w:rsidR="00AF59E1">
              <w:rPr>
                <w:szCs w:val="16"/>
              </w:rPr>
              <w:t>1</w:t>
            </w:r>
            <w:r w:rsidRPr="00CB1BF0">
              <w:rPr>
                <w:szCs w:val="16"/>
              </w:rPr>
              <w:t xml:space="preserve"> </w:t>
            </w:r>
          </w:p>
        </w:tc>
      </w:tr>
      <w:tr w:rsidR="00D0616A" w14:paraId="302705FA" w14:textId="77777777">
        <w:trPr>
          <w:trHeight w:val="194"/>
        </w:trPr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6821" w14:textId="77777777" w:rsidR="00D0616A" w:rsidRDefault="00CE3B4D">
            <w:pPr>
              <w:spacing w:after="0" w:line="259" w:lineRule="auto"/>
              <w:ind w:left="158"/>
            </w:pPr>
            <w:r>
              <w:t xml:space="preserve">Model development 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49925" w14:textId="77777777" w:rsidR="00D0616A" w:rsidRDefault="00CE3B4D">
            <w:pPr>
              <w:spacing w:after="0" w:line="259" w:lineRule="auto"/>
              <w:ind w:right="41"/>
              <w:jc w:val="center"/>
            </w:pPr>
            <w:r>
              <w:t xml:space="preserve">14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41482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D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38090" w14:textId="77777777" w:rsidR="00D0616A" w:rsidRDefault="00CE3B4D">
            <w:pPr>
              <w:spacing w:after="0" w:line="259" w:lineRule="auto"/>
              <w:ind w:left="36"/>
            </w:pPr>
            <w:r>
              <w:t xml:space="preserve">Specify the number of participants and outcome events in each analysis. </w:t>
            </w:r>
            <w:r>
              <w:rPr>
                <w:i/>
              </w:rPr>
              <w:t xml:space="preserve">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7FD24" w14:textId="4F19ED49" w:rsidR="00D0616A" w:rsidRPr="00CB1BF0" w:rsidRDefault="009D6A48">
            <w:pPr>
              <w:spacing w:after="0" w:line="259" w:lineRule="auto"/>
              <w:ind w:right="12"/>
              <w:jc w:val="center"/>
              <w:rPr>
                <w:szCs w:val="16"/>
              </w:rPr>
            </w:pPr>
            <w:r>
              <w:rPr>
                <w:szCs w:val="16"/>
              </w:rPr>
              <w:t>4</w:t>
            </w:r>
          </w:p>
        </w:tc>
      </w:tr>
      <w:tr w:rsidR="00D0616A" w14:paraId="5858FE60" w14:textId="77777777">
        <w:trPr>
          <w:trHeight w:val="19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D0EA1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719EB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14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A27A1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D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F54D5" w14:textId="77777777" w:rsidR="00D0616A" w:rsidRDefault="00CE3B4D">
            <w:pPr>
              <w:spacing w:after="0" w:line="259" w:lineRule="auto"/>
              <w:ind w:left="36"/>
            </w:pPr>
            <w:r>
              <w:t xml:space="preserve">If done, report the unadjusted association between each candidate predictor and outcome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64745" w14:textId="15F3A74A" w:rsidR="00D0616A" w:rsidRPr="00CB1BF0" w:rsidRDefault="00435B0F">
            <w:pPr>
              <w:spacing w:after="0" w:line="259" w:lineRule="auto"/>
              <w:ind w:right="11"/>
              <w:jc w:val="center"/>
              <w:rPr>
                <w:rFonts w:eastAsiaTheme="minorEastAsia"/>
                <w:szCs w:val="16"/>
              </w:rPr>
            </w:pPr>
            <w:r w:rsidRPr="00CB1BF0">
              <w:rPr>
                <w:szCs w:val="16"/>
              </w:rPr>
              <w:t>N/A</w:t>
            </w:r>
          </w:p>
        </w:tc>
      </w:tr>
      <w:tr w:rsidR="00D0616A" w14:paraId="5B713245" w14:textId="77777777">
        <w:trPr>
          <w:trHeight w:val="377"/>
        </w:trPr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3A0AF" w14:textId="77777777" w:rsidR="00D0616A" w:rsidRDefault="00CE3B4D">
            <w:pPr>
              <w:spacing w:after="0" w:line="259" w:lineRule="auto"/>
              <w:ind w:left="158"/>
            </w:pPr>
            <w:r>
              <w:t xml:space="preserve">Model </w:t>
            </w:r>
          </w:p>
          <w:p w14:paraId="16D8446D" w14:textId="77777777" w:rsidR="00D0616A" w:rsidRDefault="00CE3B4D">
            <w:pPr>
              <w:spacing w:after="0" w:line="259" w:lineRule="auto"/>
              <w:ind w:left="158"/>
            </w:pPr>
            <w:r>
              <w:t xml:space="preserve">specification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5BDD4" w14:textId="77777777" w:rsidR="00D0616A" w:rsidRDefault="00CE3B4D">
            <w:pPr>
              <w:spacing w:after="0" w:line="259" w:lineRule="auto"/>
              <w:ind w:right="41"/>
              <w:jc w:val="center"/>
            </w:pPr>
            <w:r>
              <w:t xml:space="preserve">15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01249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D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A2AB3" w14:textId="77777777" w:rsidR="00D0616A" w:rsidRDefault="00CE3B4D">
            <w:pPr>
              <w:spacing w:after="0" w:line="259" w:lineRule="auto"/>
              <w:ind w:left="36"/>
            </w:pPr>
            <w:r>
              <w:t xml:space="preserve">Present the full prediction model to allow predictions for individuals (i.e., all regression coefficients, and model intercept or baseline survival at a given time point)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4FE01" w14:textId="34F59987" w:rsidR="00D0616A" w:rsidRPr="00CB1BF0" w:rsidRDefault="006D1123">
            <w:pPr>
              <w:spacing w:after="0" w:line="259" w:lineRule="auto"/>
              <w:ind w:right="11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 xml:space="preserve"> </w:t>
            </w:r>
            <w:r w:rsidR="00AC74A8" w:rsidRPr="00CB1BF0">
              <w:rPr>
                <w:szCs w:val="16"/>
              </w:rPr>
              <w:t xml:space="preserve">Fig </w:t>
            </w:r>
            <w:r w:rsidR="00176A28">
              <w:rPr>
                <w:szCs w:val="16"/>
              </w:rPr>
              <w:t>3</w:t>
            </w:r>
          </w:p>
        </w:tc>
      </w:tr>
      <w:tr w:rsidR="00D0616A" w14:paraId="2CE1B805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26CF7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B08CA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15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CE4AD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D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DC300" w14:textId="77777777" w:rsidR="00D0616A" w:rsidRDefault="00CE3B4D">
            <w:pPr>
              <w:spacing w:after="0" w:line="259" w:lineRule="auto"/>
              <w:ind w:left="36"/>
            </w:pPr>
            <w:r>
              <w:t xml:space="preserve">Explain how to the use the prediction model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45A1C" w14:textId="5FD1AD2B" w:rsidR="00D0616A" w:rsidRPr="00CB1BF0" w:rsidRDefault="006452E9">
            <w:pPr>
              <w:spacing w:after="0" w:line="259" w:lineRule="auto"/>
              <w:ind w:right="12"/>
              <w:jc w:val="center"/>
              <w:rPr>
                <w:szCs w:val="16"/>
              </w:rPr>
            </w:pPr>
            <w:r>
              <w:rPr>
                <w:szCs w:val="16"/>
              </w:rPr>
              <w:t>4</w:t>
            </w:r>
          </w:p>
        </w:tc>
      </w:tr>
      <w:tr w:rsidR="00D0616A" w14:paraId="1D53FA2F" w14:textId="77777777">
        <w:trPr>
          <w:trHeight w:val="377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D551B" w14:textId="77777777" w:rsidR="00D0616A" w:rsidRDefault="00CE3B4D">
            <w:pPr>
              <w:spacing w:after="0" w:line="259" w:lineRule="auto"/>
              <w:ind w:left="158"/>
            </w:pPr>
            <w:r>
              <w:t xml:space="preserve">Model performance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6DCFB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1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83970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056A1" w14:textId="77777777" w:rsidR="00D0616A" w:rsidRDefault="00CE3B4D">
            <w:pPr>
              <w:spacing w:after="0" w:line="259" w:lineRule="auto"/>
              <w:ind w:left="36"/>
            </w:pPr>
            <w:r>
              <w:t xml:space="preserve">Report performance measures (with CIs) for the prediction model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82943" w14:textId="6F751503" w:rsidR="00D0616A" w:rsidRPr="00CB1BF0" w:rsidRDefault="00CE3B4D">
            <w:pPr>
              <w:spacing w:after="0" w:line="259" w:lineRule="auto"/>
              <w:ind w:right="41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 xml:space="preserve">Table </w:t>
            </w:r>
            <w:r w:rsidR="001943B4">
              <w:rPr>
                <w:szCs w:val="16"/>
              </w:rPr>
              <w:t>3</w:t>
            </w:r>
            <w:r w:rsidRPr="00CB1BF0">
              <w:rPr>
                <w:szCs w:val="16"/>
              </w:rPr>
              <w:t xml:space="preserve"> </w:t>
            </w:r>
          </w:p>
        </w:tc>
      </w:tr>
      <w:tr w:rsidR="00D0616A" w14:paraId="6F0C9F8C" w14:textId="77777777">
        <w:trPr>
          <w:trHeight w:val="380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1A6E1" w14:textId="77777777" w:rsidR="00D0616A" w:rsidRDefault="00CE3B4D">
            <w:pPr>
              <w:spacing w:after="0" w:line="259" w:lineRule="auto"/>
              <w:ind w:left="39"/>
              <w:jc w:val="center"/>
            </w:pPr>
            <w:r>
              <w:t xml:space="preserve">Model-updating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BDC5A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1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16800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F92DA" w14:textId="77777777" w:rsidR="00D0616A" w:rsidRDefault="00CE3B4D">
            <w:pPr>
              <w:spacing w:after="0" w:line="259" w:lineRule="auto"/>
              <w:ind w:left="2"/>
            </w:pPr>
            <w:r>
              <w:t xml:space="preserve">If done, report the results from any model updating (i.e., model specification, model performance).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1A0A4" w14:textId="77777777" w:rsidR="00D0616A" w:rsidRPr="00CB1BF0" w:rsidRDefault="00CE3B4D">
            <w:pPr>
              <w:spacing w:after="0" w:line="259" w:lineRule="auto"/>
              <w:ind w:right="9"/>
              <w:jc w:val="center"/>
              <w:rPr>
                <w:szCs w:val="16"/>
              </w:rPr>
            </w:pPr>
            <w:r w:rsidRPr="00CB1BF0">
              <w:rPr>
                <w:szCs w:val="16"/>
              </w:rPr>
              <w:t xml:space="preserve">N/A </w:t>
            </w:r>
          </w:p>
        </w:tc>
      </w:tr>
      <w:tr w:rsidR="00D0616A" w14:paraId="1C32674C" w14:textId="77777777">
        <w:trPr>
          <w:trHeight w:val="190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5251B452" w14:textId="77777777" w:rsidR="00D0616A" w:rsidRDefault="00CE3B4D">
            <w:pPr>
              <w:spacing w:after="0" w:line="259" w:lineRule="auto"/>
              <w:ind w:left="2"/>
            </w:pPr>
            <w:r>
              <w:rPr>
                <w:b/>
              </w:rPr>
              <w:t>Discussion</w:t>
            </w:r>
            <w:r>
              <w:rPr>
                <w:b/>
                <w:color w:val="BFBFBF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237F8E60" w14:textId="77777777" w:rsidR="00D0616A" w:rsidRDefault="00D0616A">
            <w:pPr>
              <w:spacing w:after="160" w:line="259" w:lineRule="auto"/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6F85B185" w14:textId="77777777" w:rsidR="00D0616A" w:rsidRDefault="00D0616A">
            <w:pPr>
              <w:spacing w:after="160" w:line="259" w:lineRule="auto"/>
            </w:pPr>
          </w:p>
        </w:tc>
        <w:tc>
          <w:tcPr>
            <w:tcW w:w="6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76F82171" w14:textId="77777777" w:rsidR="00D0616A" w:rsidRDefault="00D0616A">
            <w:pPr>
              <w:spacing w:after="160" w:line="259" w:lineRule="auto"/>
            </w:pP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2827DC12" w14:textId="77777777" w:rsidR="00D0616A" w:rsidRPr="00CB1BF0" w:rsidRDefault="00D0616A">
            <w:pPr>
              <w:spacing w:after="160" w:line="259" w:lineRule="auto"/>
              <w:rPr>
                <w:szCs w:val="16"/>
              </w:rPr>
            </w:pPr>
          </w:p>
        </w:tc>
      </w:tr>
      <w:tr w:rsidR="00D0616A" w14:paraId="26797681" w14:textId="77777777">
        <w:trPr>
          <w:trHeight w:val="380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19065" w14:textId="77777777" w:rsidR="00D0616A" w:rsidRDefault="00CE3B4D">
            <w:pPr>
              <w:spacing w:after="0" w:line="259" w:lineRule="auto"/>
              <w:ind w:left="153"/>
            </w:pPr>
            <w:r>
              <w:t>Limitations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D5EF7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1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0EF44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7CCC2" w14:textId="77777777" w:rsidR="00D0616A" w:rsidRDefault="00CE3B4D">
            <w:pPr>
              <w:spacing w:after="0" w:line="259" w:lineRule="auto"/>
              <w:ind w:left="36"/>
            </w:pPr>
            <w:r>
              <w:t xml:space="preserve">Discuss any limitations of the study (such as nonrepresentative sample, few events per predictor, missing data)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70C24" w14:textId="6999B4AB" w:rsidR="00D0616A" w:rsidRPr="00CB1BF0" w:rsidRDefault="006452E9">
            <w:pPr>
              <w:spacing w:after="0" w:line="259" w:lineRule="auto"/>
              <w:ind w:right="39"/>
              <w:jc w:val="center"/>
              <w:rPr>
                <w:szCs w:val="16"/>
              </w:rPr>
            </w:pPr>
            <w:r>
              <w:rPr>
                <w:szCs w:val="16"/>
              </w:rPr>
              <w:t>7</w:t>
            </w:r>
          </w:p>
        </w:tc>
      </w:tr>
      <w:tr w:rsidR="00D0616A" w14:paraId="4AE5D4FA" w14:textId="77777777">
        <w:trPr>
          <w:trHeight w:val="377"/>
        </w:trPr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3F9E6" w14:textId="77777777" w:rsidR="00D0616A" w:rsidRDefault="00CE3B4D">
            <w:pPr>
              <w:spacing w:after="0" w:line="259" w:lineRule="auto"/>
              <w:ind w:right="132"/>
              <w:jc w:val="center"/>
            </w:pPr>
            <w:r>
              <w:lastRenderedPageBreak/>
              <w:t>Interpretation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6B5E9" w14:textId="77777777" w:rsidR="00D0616A" w:rsidRDefault="00CE3B4D">
            <w:pPr>
              <w:spacing w:after="0" w:line="259" w:lineRule="auto"/>
              <w:ind w:right="41"/>
              <w:jc w:val="center"/>
            </w:pPr>
            <w:r>
              <w:t xml:space="preserve">19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D7ED2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6E33A" w14:textId="77777777" w:rsidR="00D0616A" w:rsidRDefault="00CE3B4D">
            <w:pPr>
              <w:spacing w:after="0" w:line="259" w:lineRule="auto"/>
              <w:ind w:left="36"/>
            </w:pPr>
            <w:r>
              <w:t xml:space="preserve">For validation, discuss the results with reference to performance in the development data, and any other validation data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816F7" w14:textId="586D3E57" w:rsidR="00D0616A" w:rsidRPr="00CB1BF0" w:rsidRDefault="00B61B8F">
            <w:pPr>
              <w:spacing w:after="0" w:line="259" w:lineRule="auto"/>
              <w:ind w:right="6"/>
              <w:jc w:val="center"/>
              <w:rPr>
                <w:szCs w:val="16"/>
              </w:rPr>
            </w:pPr>
            <w:r>
              <w:rPr>
                <w:szCs w:val="16"/>
              </w:rPr>
              <w:t>5-7</w:t>
            </w:r>
          </w:p>
        </w:tc>
      </w:tr>
      <w:tr w:rsidR="00D0616A" w14:paraId="5DB05C1D" w14:textId="77777777">
        <w:trPr>
          <w:trHeight w:val="37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84D17" w14:textId="77777777" w:rsidR="00D0616A" w:rsidRDefault="00D0616A">
            <w:pPr>
              <w:spacing w:after="160" w:line="259" w:lineRule="auto"/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25622" w14:textId="77777777" w:rsidR="00D0616A" w:rsidRDefault="00CE3B4D">
            <w:pPr>
              <w:spacing w:after="0" w:line="259" w:lineRule="auto"/>
              <w:ind w:right="42"/>
              <w:jc w:val="center"/>
            </w:pPr>
            <w:r>
              <w:t xml:space="preserve">19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F03B0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D264A" w14:textId="77777777" w:rsidR="00D0616A" w:rsidRDefault="00CE3B4D">
            <w:pPr>
              <w:spacing w:after="0" w:line="259" w:lineRule="auto"/>
              <w:ind w:left="36" w:right="18"/>
            </w:pPr>
            <w:r>
              <w:t xml:space="preserve">Give an overall interpretation of the results, considering objectives, limitations, results from similar studies, and other relevant evidence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2DD4B" w14:textId="7AB8F4D1" w:rsidR="00D0616A" w:rsidRPr="00CB1BF0" w:rsidRDefault="00B61B8F">
            <w:pPr>
              <w:spacing w:after="0" w:line="259" w:lineRule="auto"/>
              <w:ind w:right="39"/>
              <w:jc w:val="center"/>
              <w:rPr>
                <w:szCs w:val="16"/>
              </w:rPr>
            </w:pPr>
            <w:r>
              <w:rPr>
                <w:szCs w:val="16"/>
              </w:rPr>
              <w:t>6-9</w:t>
            </w:r>
          </w:p>
        </w:tc>
      </w:tr>
      <w:tr w:rsidR="00D0616A" w14:paraId="18408DAD" w14:textId="77777777">
        <w:trPr>
          <w:trHeight w:val="196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AA484" w14:textId="77777777" w:rsidR="00D0616A" w:rsidRDefault="00CE3B4D">
            <w:pPr>
              <w:spacing w:after="0" w:line="259" w:lineRule="auto"/>
              <w:ind w:left="153"/>
            </w:pPr>
            <w:r>
              <w:t>Implications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64FF1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2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5B14A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F041A" w14:textId="77777777" w:rsidR="00D0616A" w:rsidRDefault="00CE3B4D">
            <w:pPr>
              <w:spacing w:after="0" w:line="259" w:lineRule="auto"/>
              <w:ind w:left="36"/>
            </w:pPr>
            <w:r>
              <w:t xml:space="preserve">Discuss the potential clinical use of the model and implications for future research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D3756" w14:textId="2C0D9BA8" w:rsidR="00D0616A" w:rsidRPr="00CB1BF0" w:rsidRDefault="00B61B8F">
            <w:pPr>
              <w:spacing w:after="0" w:line="259" w:lineRule="auto"/>
              <w:ind w:right="39"/>
              <w:jc w:val="center"/>
              <w:rPr>
                <w:szCs w:val="16"/>
              </w:rPr>
            </w:pPr>
            <w:r>
              <w:rPr>
                <w:szCs w:val="16"/>
              </w:rPr>
              <w:t>7-9</w:t>
            </w:r>
          </w:p>
        </w:tc>
      </w:tr>
      <w:tr w:rsidR="00D0616A" w14:paraId="620A8B13" w14:textId="77777777">
        <w:trPr>
          <w:trHeight w:val="190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8B7"/>
          </w:tcPr>
          <w:p w14:paraId="7F87D87F" w14:textId="77777777" w:rsidR="00D0616A" w:rsidRDefault="00CE3B4D">
            <w:pPr>
              <w:spacing w:after="0" w:line="259" w:lineRule="auto"/>
              <w:ind w:left="2"/>
            </w:pPr>
            <w:r>
              <w:rPr>
                <w:b/>
              </w:rPr>
              <w:t>Other information</w:t>
            </w:r>
            <w:r>
              <w:rPr>
                <w:b/>
                <w:color w:val="BFBFBF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19897840" w14:textId="77777777" w:rsidR="00D0616A" w:rsidRDefault="00D0616A">
            <w:pPr>
              <w:spacing w:after="160" w:line="259" w:lineRule="auto"/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49D6E952" w14:textId="77777777" w:rsidR="00D0616A" w:rsidRDefault="00D0616A">
            <w:pPr>
              <w:spacing w:after="160" w:line="259" w:lineRule="auto"/>
            </w:pPr>
          </w:p>
        </w:tc>
        <w:tc>
          <w:tcPr>
            <w:tcW w:w="6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8B7"/>
          </w:tcPr>
          <w:p w14:paraId="54C1BFDC" w14:textId="77777777" w:rsidR="00D0616A" w:rsidRDefault="00D0616A">
            <w:pPr>
              <w:spacing w:after="160" w:line="259" w:lineRule="auto"/>
            </w:pP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8B7"/>
          </w:tcPr>
          <w:p w14:paraId="27EA494B" w14:textId="77777777" w:rsidR="00D0616A" w:rsidRDefault="00D0616A">
            <w:pPr>
              <w:spacing w:after="160" w:line="259" w:lineRule="auto"/>
            </w:pPr>
          </w:p>
        </w:tc>
      </w:tr>
      <w:tr w:rsidR="00D0616A" w14:paraId="59B5C355" w14:textId="77777777">
        <w:trPr>
          <w:trHeight w:val="380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64705" w14:textId="77777777" w:rsidR="00D0616A" w:rsidRDefault="00CE3B4D">
            <w:pPr>
              <w:spacing w:after="0" w:line="259" w:lineRule="auto"/>
              <w:ind w:left="153"/>
            </w:pPr>
            <w:r>
              <w:t>Supplementary information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F72F8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21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A5A00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B9DE6" w14:textId="77777777" w:rsidR="00D0616A" w:rsidRDefault="00CE3B4D">
            <w:pPr>
              <w:spacing w:after="0" w:line="259" w:lineRule="auto"/>
              <w:ind w:left="2"/>
              <w:jc w:val="both"/>
            </w:pPr>
            <w:r>
              <w:t xml:space="preserve">Provide information about the availability of supplementary resources, such as study protocol, Web calculator, and data sets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5499C" w14:textId="47418FDC" w:rsidR="00D0616A" w:rsidRDefault="00FB6A6A">
            <w:pPr>
              <w:spacing w:after="0" w:line="259" w:lineRule="auto"/>
              <w:ind w:right="42"/>
              <w:jc w:val="center"/>
            </w:pPr>
            <w:r w:rsidRPr="00FB6A6A">
              <w:t>Online-Only Supplements</w:t>
            </w:r>
            <w:r w:rsidR="00CE3B4D">
              <w:t xml:space="preserve"> </w:t>
            </w:r>
          </w:p>
        </w:tc>
      </w:tr>
      <w:tr w:rsidR="00D0616A" w14:paraId="025E73EC" w14:textId="77777777">
        <w:trPr>
          <w:trHeight w:val="194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36FAB" w14:textId="77777777" w:rsidR="00D0616A" w:rsidRDefault="00CE3B4D">
            <w:pPr>
              <w:spacing w:after="0" w:line="259" w:lineRule="auto"/>
              <w:ind w:left="153"/>
            </w:pPr>
            <w:r>
              <w:t>Funding</w:t>
            </w:r>
            <w:r>
              <w:rPr>
                <w:b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FBA27" w14:textId="77777777" w:rsidR="00D0616A" w:rsidRDefault="00CE3B4D">
            <w:pPr>
              <w:spacing w:after="0" w:line="259" w:lineRule="auto"/>
              <w:ind w:right="44"/>
              <w:jc w:val="center"/>
            </w:pPr>
            <w:r>
              <w:t xml:space="preserve">2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54B80" w14:textId="77777777" w:rsidR="00D0616A" w:rsidRDefault="00CE3B4D">
            <w:pPr>
              <w:spacing w:after="0" w:line="259" w:lineRule="auto"/>
              <w:ind w:left="36"/>
            </w:pPr>
            <w:r>
              <w:t xml:space="preserve">D;V 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E4577" w14:textId="77777777" w:rsidR="00D0616A" w:rsidRDefault="00CE3B4D">
            <w:pPr>
              <w:spacing w:after="0" w:line="259" w:lineRule="auto"/>
              <w:ind w:left="2"/>
            </w:pPr>
            <w:r>
              <w:t xml:space="preserve">Give the source of funding and the role of the funders for the present study. 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BC983" w14:textId="630BC8AD" w:rsidR="00D0616A" w:rsidRPr="002E302F" w:rsidRDefault="00B61B8F">
            <w:pPr>
              <w:spacing w:after="0" w:line="259" w:lineRule="auto"/>
              <w:ind w:right="42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9</w:t>
            </w:r>
          </w:p>
        </w:tc>
      </w:tr>
    </w:tbl>
    <w:p w14:paraId="7C91C33A" w14:textId="26653356" w:rsidR="00A42967" w:rsidRDefault="00CE3B4D">
      <w:r>
        <w:t xml:space="preserve"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 </w:t>
      </w:r>
    </w:p>
    <w:p w14:paraId="136F3912" w14:textId="242515E1" w:rsidR="00A42967" w:rsidRDefault="00A42967">
      <w:pPr>
        <w:spacing w:after="0" w:line="240" w:lineRule="auto"/>
      </w:pPr>
    </w:p>
    <w:sectPr w:rsidR="00A42967">
      <w:pgSz w:w="11902" w:h="16817"/>
      <w:pgMar w:top="1141" w:right="871" w:bottom="1440" w:left="98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CCDC4" w14:textId="77777777" w:rsidR="00071CCF" w:rsidRDefault="00071CCF" w:rsidP="007E5D5A">
      <w:pPr>
        <w:spacing w:after="0" w:line="240" w:lineRule="auto"/>
      </w:pPr>
      <w:r>
        <w:separator/>
      </w:r>
    </w:p>
  </w:endnote>
  <w:endnote w:type="continuationSeparator" w:id="0">
    <w:p w14:paraId="4DC09F4A" w14:textId="77777777" w:rsidR="00071CCF" w:rsidRDefault="00071CCF" w:rsidP="007E5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CA0EE" w14:textId="77777777" w:rsidR="00071CCF" w:rsidRDefault="00071CCF" w:rsidP="007E5D5A">
      <w:pPr>
        <w:spacing w:after="0" w:line="240" w:lineRule="auto"/>
      </w:pPr>
      <w:r>
        <w:separator/>
      </w:r>
    </w:p>
  </w:footnote>
  <w:footnote w:type="continuationSeparator" w:id="0">
    <w:p w14:paraId="4C2C0CAB" w14:textId="77777777" w:rsidR="00071CCF" w:rsidRDefault="00071CCF" w:rsidP="007E5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16A"/>
    <w:rsid w:val="00000263"/>
    <w:rsid w:val="00071CCF"/>
    <w:rsid w:val="000D382B"/>
    <w:rsid w:val="00117B9C"/>
    <w:rsid w:val="00127365"/>
    <w:rsid w:val="00176A28"/>
    <w:rsid w:val="00190B44"/>
    <w:rsid w:val="001943B4"/>
    <w:rsid w:val="001F1355"/>
    <w:rsid w:val="00205BA1"/>
    <w:rsid w:val="00262B5D"/>
    <w:rsid w:val="00287959"/>
    <w:rsid w:val="002C4AAA"/>
    <w:rsid w:val="002E302F"/>
    <w:rsid w:val="002F5232"/>
    <w:rsid w:val="00332DB2"/>
    <w:rsid w:val="00390905"/>
    <w:rsid w:val="00395056"/>
    <w:rsid w:val="003D24EE"/>
    <w:rsid w:val="00435B0F"/>
    <w:rsid w:val="00474C6C"/>
    <w:rsid w:val="0047771D"/>
    <w:rsid w:val="0049532B"/>
    <w:rsid w:val="004A1606"/>
    <w:rsid w:val="004C4E70"/>
    <w:rsid w:val="004C56A0"/>
    <w:rsid w:val="004D2371"/>
    <w:rsid w:val="004F0731"/>
    <w:rsid w:val="00533974"/>
    <w:rsid w:val="00555DEA"/>
    <w:rsid w:val="005A20FA"/>
    <w:rsid w:val="005A6DC9"/>
    <w:rsid w:val="005C122F"/>
    <w:rsid w:val="005E5A09"/>
    <w:rsid w:val="00607A99"/>
    <w:rsid w:val="006452E9"/>
    <w:rsid w:val="00647FBF"/>
    <w:rsid w:val="00684B0E"/>
    <w:rsid w:val="006A5172"/>
    <w:rsid w:val="006B2B49"/>
    <w:rsid w:val="006D1123"/>
    <w:rsid w:val="006F25B6"/>
    <w:rsid w:val="00722C63"/>
    <w:rsid w:val="00796140"/>
    <w:rsid w:val="007B4446"/>
    <w:rsid w:val="007E5D5A"/>
    <w:rsid w:val="007F7BCC"/>
    <w:rsid w:val="008131DC"/>
    <w:rsid w:val="00874729"/>
    <w:rsid w:val="00876499"/>
    <w:rsid w:val="00880540"/>
    <w:rsid w:val="008A76F0"/>
    <w:rsid w:val="008B5EB3"/>
    <w:rsid w:val="008C089A"/>
    <w:rsid w:val="008C74D2"/>
    <w:rsid w:val="008F544D"/>
    <w:rsid w:val="00927D95"/>
    <w:rsid w:val="009374F9"/>
    <w:rsid w:val="009556A9"/>
    <w:rsid w:val="00965806"/>
    <w:rsid w:val="009777AB"/>
    <w:rsid w:val="00993A27"/>
    <w:rsid w:val="009A1C7D"/>
    <w:rsid w:val="009D6A48"/>
    <w:rsid w:val="00A17F56"/>
    <w:rsid w:val="00A24545"/>
    <w:rsid w:val="00A42967"/>
    <w:rsid w:val="00A621E1"/>
    <w:rsid w:val="00A62BEE"/>
    <w:rsid w:val="00AC705A"/>
    <w:rsid w:val="00AC74A8"/>
    <w:rsid w:val="00AD6C13"/>
    <w:rsid w:val="00AE685A"/>
    <w:rsid w:val="00AF59E1"/>
    <w:rsid w:val="00B12E92"/>
    <w:rsid w:val="00B21762"/>
    <w:rsid w:val="00B24B6E"/>
    <w:rsid w:val="00B4378C"/>
    <w:rsid w:val="00B61B8F"/>
    <w:rsid w:val="00B80337"/>
    <w:rsid w:val="00BC0F30"/>
    <w:rsid w:val="00C13877"/>
    <w:rsid w:val="00C36701"/>
    <w:rsid w:val="00C44AF7"/>
    <w:rsid w:val="00C5079E"/>
    <w:rsid w:val="00C53C02"/>
    <w:rsid w:val="00C542B5"/>
    <w:rsid w:val="00C67465"/>
    <w:rsid w:val="00CA78E1"/>
    <w:rsid w:val="00CB1BF0"/>
    <w:rsid w:val="00CC5847"/>
    <w:rsid w:val="00CE3B4D"/>
    <w:rsid w:val="00CF5580"/>
    <w:rsid w:val="00D016FC"/>
    <w:rsid w:val="00D0616A"/>
    <w:rsid w:val="00D2562B"/>
    <w:rsid w:val="00D26BC9"/>
    <w:rsid w:val="00D37663"/>
    <w:rsid w:val="00D477D1"/>
    <w:rsid w:val="00D57B7D"/>
    <w:rsid w:val="00D633C3"/>
    <w:rsid w:val="00D75367"/>
    <w:rsid w:val="00D91EB2"/>
    <w:rsid w:val="00DB081A"/>
    <w:rsid w:val="00DC37A3"/>
    <w:rsid w:val="00DD5290"/>
    <w:rsid w:val="00EC470F"/>
    <w:rsid w:val="00F6336E"/>
    <w:rsid w:val="00F7441E"/>
    <w:rsid w:val="00F94501"/>
    <w:rsid w:val="00FB6A6A"/>
    <w:rsid w:val="00FE53C7"/>
    <w:rsid w:val="00FF11FD"/>
    <w:rsid w:val="00FF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A818A"/>
  <w15:docId w15:val="{8945C1CB-0D31-44E9-9777-6E8C7EB2F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637" w:line="308" w:lineRule="auto"/>
    </w:pPr>
    <w:rPr>
      <w:rFonts w:ascii="Times New Roman" w:eastAsia="Times New Roman" w:hAnsi="Times New Roman" w:cs="Times New Roman"/>
      <w:color w:val="000000"/>
      <w:sz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7E5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D5A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D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D5A"/>
    <w:rPr>
      <w:rFonts w:ascii="Times New Roman" w:eastAsia="Times New Roman" w:hAnsi="Times New Roman" w:cs="Times New Roman"/>
      <w:color w:val="000000"/>
      <w:sz w:val="18"/>
      <w:szCs w:val="18"/>
    </w:rPr>
  </w:style>
  <w:style w:type="table" w:styleId="a7">
    <w:name w:val="Table Grid"/>
    <w:basedOn w:val="a1"/>
    <w:uiPriority w:val="39"/>
    <w:rsid w:val="00A42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845</Words>
  <Characters>4820</Characters>
  <Application>Microsoft Office Word</Application>
  <DocSecurity>0</DocSecurity>
  <Lines>40</Lines>
  <Paragraphs>11</Paragraphs>
  <ScaleCrop>false</ScaleCrop>
  <Company/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cp:lastModifiedBy>Han Yue</cp:lastModifiedBy>
  <cp:revision>7</cp:revision>
  <cp:lastPrinted>2022-05-24T12:02:00Z</cp:lastPrinted>
  <dcterms:created xsi:type="dcterms:W3CDTF">2022-05-24T10:18:00Z</dcterms:created>
  <dcterms:modified xsi:type="dcterms:W3CDTF">2022-05-24T12:46:00Z</dcterms:modified>
</cp:coreProperties>
</file>